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28EC0" w14:textId="7DFDEF6B" w:rsidR="00D6437F" w:rsidRPr="00583BE8" w:rsidRDefault="00D66F24">
      <w:pPr>
        <w:rPr>
          <w:rFonts w:ascii="Arial" w:hAnsi="Arial" w:cs="Arial"/>
          <w:b/>
          <w:bCs/>
        </w:rPr>
      </w:pPr>
      <w:r w:rsidRPr="00583BE8">
        <w:rPr>
          <w:rFonts w:ascii="Arial" w:hAnsi="Arial" w:cs="Arial"/>
          <w:b/>
          <w:bCs/>
        </w:rPr>
        <w:t xml:space="preserve">Supplementary Table </w:t>
      </w:r>
      <w:r w:rsidR="00A65586">
        <w:rPr>
          <w:rFonts w:ascii="Arial" w:hAnsi="Arial" w:cs="Arial"/>
          <w:b/>
          <w:bCs/>
        </w:rPr>
        <w:t>2</w:t>
      </w:r>
      <w:r w:rsidRPr="00583BE8">
        <w:rPr>
          <w:rFonts w:ascii="Arial" w:hAnsi="Arial" w:cs="Arial"/>
          <w:b/>
          <w:bCs/>
        </w:rPr>
        <w:t xml:space="preserve">. </w:t>
      </w:r>
      <w:r w:rsidR="00512C12" w:rsidRPr="00583BE8">
        <w:rPr>
          <w:rFonts w:ascii="Arial" w:hAnsi="Arial" w:cs="Arial"/>
          <w:b/>
          <w:bCs/>
        </w:rPr>
        <w:t>Patient</w:t>
      </w:r>
      <w:r w:rsidR="00241247" w:rsidRPr="00583BE8">
        <w:rPr>
          <w:rFonts w:ascii="Arial" w:hAnsi="Arial" w:cs="Arial"/>
          <w:b/>
          <w:bCs/>
        </w:rPr>
        <w:t>s</w:t>
      </w:r>
      <w:r w:rsidR="00512C12" w:rsidRPr="00583BE8">
        <w:rPr>
          <w:rFonts w:ascii="Arial" w:hAnsi="Arial" w:cs="Arial"/>
          <w:b/>
          <w:bCs/>
        </w:rPr>
        <w:t xml:space="preserve"> information in this stud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4"/>
        <w:gridCol w:w="727"/>
        <w:gridCol w:w="463"/>
        <w:gridCol w:w="689"/>
        <w:gridCol w:w="772"/>
        <w:gridCol w:w="709"/>
        <w:gridCol w:w="922"/>
        <w:gridCol w:w="595"/>
        <w:gridCol w:w="1007"/>
        <w:gridCol w:w="777"/>
        <w:gridCol w:w="1129"/>
      </w:tblGrid>
      <w:tr w:rsidR="006D7405" w:rsidRPr="00583BE8" w14:paraId="6D4A2FFA" w14:textId="77777777" w:rsidTr="00241247">
        <w:trPr>
          <w:trHeight w:val="900"/>
        </w:trPr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31250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Patient number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50F1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Number of tumor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80B2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0128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3DC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Main etiology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F2AB2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Tumor timing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5A3F1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verage period of recurrence (month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F0DA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Max tumor size (mm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B5C8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Edmondso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90B3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Fibrosis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13AD0" w14:textId="1EF8A069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583BE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ctionable mutations varied among tumors</w:t>
            </w:r>
          </w:p>
        </w:tc>
      </w:tr>
      <w:tr w:rsidR="006D7405" w:rsidRPr="00583BE8" w14:paraId="01F10E46" w14:textId="77777777" w:rsidTr="00241247">
        <w:trPr>
          <w:trHeight w:val="285"/>
        </w:trPr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F71A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8A40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AAD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9F9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39D1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E2B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F67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523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3FC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7EB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3341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5CA912E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35C0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C1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5DF1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980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DF0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59F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13F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DA18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132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DDA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76B7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4383A224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4D77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A4A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522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C60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2AA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6106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BFF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8AE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727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3CE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C17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41C5EA31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0EBA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D2A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5B4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B49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C95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0F4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523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E02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AF2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32F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94A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7ACB7E81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28A0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5F4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5EB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E4FF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C85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C89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FC8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BA2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AA5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61D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52F6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0A116B64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2494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3C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1A22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688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00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19B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7DE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089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7F5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4D0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DB4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787A2B8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8AD5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7ED5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D6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5AE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305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97D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51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7D2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711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B8C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7FE4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649A90ED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161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739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A43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285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D20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008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93E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389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E91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1B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AD8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2801FEC4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AF5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3F6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2A3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152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DBA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33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7479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63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629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A31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34CB2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6817022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5E39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935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3F6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3160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F80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2D3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7C8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8BE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171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FE42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D190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1DD481D8" w14:textId="77777777" w:rsidTr="00241247">
        <w:trPr>
          <w:trHeight w:val="270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94B5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9AC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9E0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4A1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014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0D3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933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045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698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42E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0F0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66B87BC6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106F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71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B81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E0D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381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068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3A2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12A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8A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3DA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948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32D93ED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4E9E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EE9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20D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418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A49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D7A0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94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D9B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C28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A3B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61D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5202CA2B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AE61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C3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DC4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27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D67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2CA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0C6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C00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FE9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170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6322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4B7FEF80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C403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692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5D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1C1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5FD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B1D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67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D2A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229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02B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72E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16ABE2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CFA7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FE7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783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9C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42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232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80BA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A48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15A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7BF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99B6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63CF14C9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7CC4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62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BB55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181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8D4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17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B60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B3A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66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FD61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ABC8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30BDB24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4A0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7ED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8E5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6F9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3934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DC4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B4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5BC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F76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172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890F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022D5205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2D3F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579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3A8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399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1D7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56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E0B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4D7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42D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1AE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FAB8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67B2A5A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02FE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9AF1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185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6A1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EB4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2D7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DF3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AC9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5A3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309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F76E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425501B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8E0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238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8CB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61E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2DE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30F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280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66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9EE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550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392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08DAA626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5E57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0FA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C15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764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7BA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B66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1CC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4E13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326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66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CCAC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0B77D340" w14:textId="77777777" w:rsidTr="00241247">
        <w:trPr>
          <w:trHeight w:val="300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B41B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416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053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6E3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E58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3AEA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4BF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2887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247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680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FE6F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6154FA3A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F986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30C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AE8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D95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FBE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847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D37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A7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156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DDF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26C4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7F88FD6A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078C9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783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E642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9F9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ADD3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4DE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A47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FA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979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953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C37E4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3F289A8B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D8A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206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6BD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993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063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6B5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A7B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E90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BCE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0A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C08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2EAE0F5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9E9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B7E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6AE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58C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352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5D8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ED7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03F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F0B0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AFE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474B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62737E4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FA76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69F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090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C7A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527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CEB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2B8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F34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AF7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F73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DF6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1152363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7B43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75A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8905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191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9B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81D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057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0AE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4E7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780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CEE7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16E8032D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45C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BF28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F0B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6AE3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58F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8FB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5527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7EE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6AF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297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18C4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24719532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A57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3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E6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0C3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6D2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46E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6A9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8FD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8C6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9FC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F35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292A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6D7405" w:rsidRPr="00583BE8" w14:paraId="0D46E50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685F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C9C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577E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D3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BBC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717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DAD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14F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1DA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367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3BB1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E4A2110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33E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513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D5B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B24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99A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3EB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AD2A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666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47B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255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C5EE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4E379D06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5F57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889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BA3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A46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922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C04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69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9C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D80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3A3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6BD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4048BDE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D66E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1F5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1D3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24F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F05D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82E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156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1F0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166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6D3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B8F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24DFCA15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81D8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E5C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DB5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5C3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BDA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FD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6A7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7AF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B7C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9A9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ADB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A518687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857BA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5B1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E64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289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CBB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4574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78E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644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9F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567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FA42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E22A368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2A6A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7A8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798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F7D9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2D1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D08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B61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3FE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9A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8DC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AC38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6D69B19B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9610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B00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58E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777E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79F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B02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981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CFB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9B6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CF8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kow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2281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3DAE41BA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75AE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5D1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17A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12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BC0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40E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522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B4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8E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F42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AFA0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838A236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43A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2C2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81A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1A0F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8C7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B99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21E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CC3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4B0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2F1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7B5E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7A8DC1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BC05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0F3D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774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131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2E5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255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2AA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735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154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8A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DFE1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0411D015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5419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1DD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D9D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74D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EEA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F7C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2E5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E9D2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7BD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DA6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409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5B3E0B6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71A6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B3B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29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183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BE2C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E25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CD7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22D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4FB5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BD0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AA9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4CE9EA4F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0586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D6F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4DA8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951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6F0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7F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BCD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BC9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5B3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65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D16B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0CD69515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BCE1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D7F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B22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3C44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B04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A7D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2D0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A01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5D5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AB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7E4A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4962B7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02F3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E03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AA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2E2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812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94D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475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92E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067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37C1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3490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22B5EFBE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3693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691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657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CAE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66BD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4FCF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56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F7D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3857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130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E99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4E99E02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141B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F1F9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684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60D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C0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5D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664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44A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B83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0D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60A64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3D1D10B3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79FB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886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962D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902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C4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8C27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6C1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7EF6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6E5C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F9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5BCA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055AA9D5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8556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F3B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3AD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82D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A2A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81EF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6B6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41E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0B3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5EC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8597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271622D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F7C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EF0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AA6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0D3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1976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9434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AE0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1990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AFF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157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2610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4EED5120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0CE5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5EC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750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5AD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E1E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FF2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5E8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0EF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4D8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3E6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5B32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30B71693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08C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619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8B6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314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F86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387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391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7F0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AD7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EB0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kow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215F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4C13C7C1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CFCE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F9D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651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7E1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142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BC9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E5B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50B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D2F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5C2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kow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C2EC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87251CE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16C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683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43E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A04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D08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CA37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CC6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44A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FEE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D94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7DD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B799717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4EBC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68B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66A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38F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025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F24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DDB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919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045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20C7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49B5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6D91E128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54C1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2C4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9A8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0BC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B55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B13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4B3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B8A3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492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1E5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6418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6DF05881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9FD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9D2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C00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A4B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921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703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270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109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35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8646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Unkown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352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52101278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3012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E8E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888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C67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F7C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A4F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EEA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91B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AEA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58E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3E6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6F8CEDD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54A5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099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DDC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2B39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BC2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305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153B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677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7E8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A8C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FE6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CDDB0E2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FF38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4C93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C32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B0C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18A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D8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4F7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048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BF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9F7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38E6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54CFDB4D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CC6E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7B6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869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31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764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351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F03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77C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C23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B4C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347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221462C9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EE8A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0E9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2E6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9E1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5D7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HCV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124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D22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3FD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4CF22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40FD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0A7E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0DCCAAAD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78CA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809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55A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0A5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6C3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83A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D183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527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9B6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-I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241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BC53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774E6E9C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5F3F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lastRenderedPageBreak/>
              <w:t>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012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119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06D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C51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F2C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739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43A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D7F9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4CCA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B959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4A9A6EA3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4A5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96A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0F01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9C1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E890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C8F6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478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EECC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B90B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C7F8F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835D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6D7405" w:rsidRPr="00583BE8" w14:paraId="13B5016E" w14:textId="77777777" w:rsidTr="00241247">
        <w:trPr>
          <w:trHeight w:val="285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3339D" w14:textId="77777777" w:rsidR="006D7405" w:rsidRPr="00583BE8" w:rsidRDefault="006D7405" w:rsidP="006D7405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E40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B4A4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E353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C8C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B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947E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9F15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C577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421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60B8" w14:textId="77777777" w:rsidR="006D7405" w:rsidRPr="00583BE8" w:rsidRDefault="006D7405" w:rsidP="006D740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500E" w14:textId="77777777" w:rsidR="006D7405" w:rsidRPr="00583BE8" w:rsidRDefault="006D7405" w:rsidP="006D740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583BE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37B37869" w14:textId="628968AF" w:rsidR="003317E7" w:rsidRPr="00583BE8" w:rsidRDefault="00241247">
      <w:pPr>
        <w:rPr>
          <w:rFonts w:ascii="Arial" w:hAnsi="Arial" w:cs="Arial"/>
        </w:rPr>
      </w:pPr>
      <w:r w:rsidRPr="00583BE8">
        <w:rPr>
          <w:rFonts w:ascii="Arial" w:hAnsi="Arial" w:cs="Arial"/>
        </w:rPr>
        <w:t>M, male; F, female; HBV, hepatitis B virus; HCV, hepatitis C virus; NBNC, non-HBV and non-HCV; S, Syncrhonous; M</w:t>
      </w:r>
      <w:bookmarkStart w:id="0" w:name="_GoBack"/>
      <w:bookmarkEnd w:id="0"/>
      <w:r w:rsidRPr="00583BE8">
        <w:rPr>
          <w:rFonts w:ascii="Arial" w:hAnsi="Arial" w:cs="Arial"/>
        </w:rPr>
        <w:t>, Metacrhonous.</w:t>
      </w:r>
    </w:p>
    <w:p w14:paraId="32B50FAC" w14:textId="77777777" w:rsidR="00D66F24" w:rsidRPr="00583BE8" w:rsidRDefault="00D66F24">
      <w:pPr>
        <w:rPr>
          <w:rFonts w:ascii="Arial" w:hAnsi="Arial" w:cs="Arial"/>
        </w:rPr>
      </w:pPr>
    </w:p>
    <w:sectPr w:rsidR="00D66F24" w:rsidRPr="00583B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72985" w14:textId="77777777" w:rsidR="001E2BC2" w:rsidRDefault="001E2BC2" w:rsidP="00D6437F">
      <w:r>
        <w:separator/>
      </w:r>
    </w:p>
  </w:endnote>
  <w:endnote w:type="continuationSeparator" w:id="0">
    <w:p w14:paraId="7EA21D3F" w14:textId="77777777" w:rsidR="001E2BC2" w:rsidRDefault="001E2BC2" w:rsidP="00D64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39504" w14:textId="77777777" w:rsidR="001E2BC2" w:rsidRDefault="001E2BC2" w:rsidP="00D6437F">
      <w:r>
        <w:separator/>
      </w:r>
    </w:p>
  </w:footnote>
  <w:footnote w:type="continuationSeparator" w:id="0">
    <w:p w14:paraId="23E625FD" w14:textId="77777777" w:rsidR="001E2BC2" w:rsidRDefault="001E2BC2" w:rsidP="00D64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405"/>
    <w:rsid w:val="001E2BC2"/>
    <w:rsid w:val="00241247"/>
    <w:rsid w:val="00285933"/>
    <w:rsid w:val="003317E7"/>
    <w:rsid w:val="00427326"/>
    <w:rsid w:val="00512C12"/>
    <w:rsid w:val="00573DBE"/>
    <w:rsid w:val="00583BE8"/>
    <w:rsid w:val="006D7405"/>
    <w:rsid w:val="00A65586"/>
    <w:rsid w:val="00BA4D49"/>
    <w:rsid w:val="00C727AB"/>
    <w:rsid w:val="00D6437F"/>
    <w:rsid w:val="00D66F24"/>
    <w:rsid w:val="00E969CA"/>
    <w:rsid w:val="00F6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8B7AD1"/>
  <w15:chartTrackingRefBased/>
  <w15:docId w15:val="{AF60B774-F50F-438A-8C52-8171996BE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740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D7405"/>
    <w:rPr>
      <w:color w:val="954F72"/>
      <w:u w:val="single"/>
    </w:rPr>
  </w:style>
  <w:style w:type="paragraph" w:customStyle="1" w:styleId="msonormal0">
    <w:name w:val="msonormal"/>
    <w:basedOn w:val="a"/>
    <w:rsid w:val="006D74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6D740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6D7405"/>
    <w:pPr>
      <w:widowControl/>
      <w:spacing w:before="100" w:beforeAutospacing="1" w:after="100" w:afterAutospacing="1"/>
      <w:jc w:val="left"/>
    </w:pPr>
    <w:rPr>
      <w:rFonts w:ascii="Helvetica" w:eastAsia="ＭＳ Ｐゴシック" w:hAnsi="Helvetica" w:cs="Helvetica"/>
      <w:kern w:val="0"/>
      <w:sz w:val="24"/>
      <w:szCs w:val="24"/>
    </w:rPr>
  </w:style>
  <w:style w:type="paragraph" w:customStyle="1" w:styleId="xl64">
    <w:name w:val="xl64"/>
    <w:basedOn w:val="a"/>
    <w:rsid w:val="006D7405"/>
    <w:pPr>
      <w:widowControl/>
      <w:spacing w:before="100" w:beforeAutospacing="1" w:after="100" w:afterAutospacing="1"/>
      <w:jc w:val="center"/>
    </w:pPr>
    <w:rPr>
      <w:rFonts w:ascii="Helvetica" w:eastAsia="ＭＳ Ｐゴシック" w:hAnsi="Helvetica" w:cs="Helvetica"/>
      <w:kern w:val="0"/>
      <w:sz w:val="24"/>
      <w:szCs w:val="24"/>
    </w:rPr>
  </w:style>
  <w:style w:type="paragraph" w:customStyle="1" w:styleId="xl65">
    <w:name w:val="xl65"/>
    <w:basedOn w:val="a"/>
    <w:rsid w:val="006D7405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Cs w:val="21"/>
    </w:rPr>
  </w:style>
  <w:style w:type="paragraph" w:customStyle="1" w:styleId="xl66">
    <w:name w:val="xl66"/>
    <w:basedOn w:val="a"/>
    <w:rsid w:val="006D74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6D74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4"/>
      <w:szCs w:val="24"/>
    </w:rPr>
  </w:style>
  <w:style w:type="paragraph" w:customStyle="1" w:styleId="xl68">
    <w:name w:val="xl68"/>
    <w:basedOn w:val="a"/>
    <w:rsid w:val="006D74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6D74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643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6437F"/>
  </w:style>
  <w:style w:type="paragraph" w:styleId="a7">
    <w:name w:val="footer"/>
    <w:basedOn w:val="a"/>
    <w:link w:val="a8"/>
    <w:uiPriority w:val="99"/>
    <w:unhideWhenUsed/>
    <w:rsid w:val="00D643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64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3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Hirotsu</dc:creator>
  <cp:keywords/>
  <dc:description/>
  <cp:lastModifiedBy>雨宮 健司</cp:lastModifiedBy>
  <cp:revision>7</cp:revision>
  <dcterms:created xsi:type="dcterms:W3CDTF">2025-02-14T07:54:00Z</dcterms:created>
  <dcterms:modified xsi:type="dcterms:W3CDTF">2025-03-12T04:06:00Z</dcterms:modified>
</cp:coreProperties>
</file>